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4: Plasmids used in this study</w:t>
      </w:r>
    </w:p>
    <w:p w:rsidR="00000000" w:rsidDel="00000000" w:rsidP="00000000" w:rsidRDefault="00000000" w:rsidRPr="00000000" w14:paraId="00000002">
      <w:pPr>
        <w:spacing w:after="120" w:line="24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55.0" w:type="dxa"/>
        <w:jc w:val="left"/>
        <w:tblInd w:w="8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10"/>
        <w:gridCol w:w="6210"/>
        <w:gridCol w:w="1635"/>
        <w:tblGridChange w:id="0">
          <w:tblGrid>
            <w:gridCol w:w="1410"/>
            <w:gridCol w:w="6210"/>
            <w:gridCol w:w="1635"/>
          </w:tblGrid>
        </w:tblGridChange>
      </w:tblGrid>
      <w:tr>
        <w:trPr>
          <w:trHeight w:val="440" w:hRule="atLeast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I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of plasmi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200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ddgene ID: 1385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(6xHis-MlaD)-MlaC-MlaB: Expression and complementation plasmid for MlaFEDCB, with N-terminal his tag on Mla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MSP1D1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ddgene ID: 200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ression construct from membrane scaffold protein MSP1D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enisov 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et al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, 2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05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P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for removal of kanamycin resistance casset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sz w:val="20"/>
                  <w:szCs w:val="20"/>
                  <w:highlight w:val="white"/>
                  <w:rtl w:val="0"/>
                </w:rPr>
                <w:t xml:space="preserve">Cherepanov</w:t>
              </w:r>
            </w:hyperlink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et al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, 19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TMΔLptC TM)-MlaC-MlaB: Expression and Complementation plasmid for MlaD TM swap with LptC T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TMΔLetB TM)-MlaC-MlaB: Expression and Complementation plasmid for MlaD TM swap with LetB T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1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(6xHis-MlaD)-MlaC-MlaB: Expression and complementation plasmid for MlaFEDCB, with N-terminal his tag on Mla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3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15)-(6xHis-MlaD)-MlaC-MlaB: Expression and Complementation plasmid for MlaE IF1 1-15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2 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25)-(6xHis-MlaD)-MlaC-MlaB: Expression and Complementation plasmid for MlaE IF1 1-25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30)-(6xHis-MlaD)-MlaC-MlaB: Expression and Complementation plasmid for MlaE IF1 1-30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39)-(6xHis-MlaD)-MlaC-MlaB: Expression and Complementation plasmid for MlaE IF1 1-39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Y81A)-(6xHis-MlaD)-MlaC-MlaB: Complementation plasmid for MlaE Y81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0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Y81W)-(6xHis-MlaD)-MlaC-MlaB: Complementation plasmid for MlaE Y81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R97A)-(6xHis-MlaD)-MlaC-MlaB: Complementation plasmid for MlaE R97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E98A)-(6xHis-MlaD)-MlaC-MlaB: Complementation plasmid for MlaE E98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K205A)-(6xHis-MlaD)-MlaC-MlaB: Complementation plasmid for MlaE K205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D250A)-(6xHis-MlaD)-MlaC-MlaB: Complementation plasmid for MlaE D250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5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Tyr81Bpa)-MlaD-MlaC-MlaB: Expression plasmid for MlaE Tyr81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Val77Bpa)-MlaD-MlaC-MlaB: Expression plasmid for MlaE Val77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Leu78Bpa)-MlaD-MlaC-MlaB: Expression plasmid for MlaE Leu78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Leu70Bpa)-MlaD-MlaC-MlaB: Expression plasmid for MlaE Leu70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Leu99Bpa)-MlaD-MlaC-MlaB: Expression plasmid for MlaE Leu99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Trp149Bpa)-MlaD-MlaC-MlaB: Expression plasmid for MlaE Trp149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Phe209Bpa)-MlaD-MlaC-MlaB: Expression plasmid for MlaE Phe209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Gly11Phe)-MlaC-MlaB: Complementation plasmid for MlaD (G11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Ile12Phe)-MlaC-MlaB: Complementation plasmid for MlaD (I12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Gly11Phe, Ile12Phe)-MlaC-MlaB: Complementation plasmid for MlaD (G11F, I12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Phe13Ala)-MlaC-MlaB: Complementation plasmid for MlaD (F13A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Ala17Phe)-MlaC-MlaB: Complementation plasmid for MlaD (A17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Ala20Phe)-MlaC-MlaB: Complementation plasmid for MlaD (A20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Val24Phe)-MlaC-MlaB: Complementation plasmid for MlaD (V24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2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Ala17Phe, Ala20Phe, Val24Phe)-MlaC-MlaB: Expression and Complementation plasmid for MlaD (A17F, A20F, V24F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</w:tbl>
    <w:p w:rsidR="00000000" w:rsidDel="00000000" w:rsidP="00000000" w:rsidRDefault="00000000" w:rsidRPr="00000000" w14:paraId="00000066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pubmed.ncbi.nlm.nih.gov/?term=Cherepanov+PP&amp;cauthor_id=77898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U8/FDYhEyKzQg7f0boLEZ7K4/w==">AMUW2mXSm7vwqrZT0adFXReIRWnqFhRsMnABbGYAQQUHDBygKtBafYo3Bbji43/xjC9BifzHc+FpCeKkReNf05FByzCj90foULqbdVOQwVoRSpjlj+05/N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